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Table S1</w:t>
      </w:r>
      <w:r>
        <w:rPr/>
        <w:t>. Sequences used for the methylation analysis of repeats.</w:t>
      </w:r>
    </w:p>
    <w:tbl>
      <w:tblPr>
        <w:tblW w:w="6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701"/>
        <w:gridCol w:w="1701"/>
        <w:gridCol w:w="1701"/>
      </w:tblGrid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repe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val="en-US" w:bidi="en-US"/>
              </w:rPr>
              <w:t>no. of cop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val="en-US" w:bidi="en-US"/>
              </w:rPr>
              <w:t>no. of CpG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val="en-US" w:bidi="en-US"/>
              </w:rPr>
              <w:t>% of genome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Line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965,7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,031,4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7.0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ineB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341,7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605,6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.4</w:t>
            </w:r>
          </w:p>
        </w:tc>
      </w:tr>
      <w:tr>
        <w:trPr/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a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  <w:lang w:val="en-US" w:bidi="en-US"/>
              </w:rPr>
            </w:pPr>
            <w:r>
              <w:rPr>
                <w:rFonts w:cs="Arial" w:ascii="Arial" w:hAnsi="Arial"/>
                <w:sz w:val="20"/>
                <w:lang w:val="en-US" w:bidi="en-US"/>
              </w:rPr>
              <w:t>8,0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7,8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&lt;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9:35:00Z</dcterms:created>
  <dc:creator>Frank Lyko</dc:creator>
  <dc:description/>
  <cp:keywords/>
  <dc:language>en-US</dc:language>
  <cp:lastModifiedBy>Frank Lyko</cp:lastModifiedBy>
  <dcterms:modified xsi:type="dcterms:W3CDTF">2012-09-14T19:35:00Z</dcterms:modified>
  <cp:revision>1</cp:revision>
  <dc:subject/>
  <dc:title/>
</cp:coreProperties>
</file>